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9FC4C" w14:textId="493C8057" w:rsidR="00472C4E" w:rsidRPr="00270E14" w:rsidRDefault="00472C4E" w:rsidP="00472C4E">
      <w:pPr>
        <w:pStyle w:val="Heading2"/>
        <w:rPr>
          <w:sz w:val="24"/>
          <w:szCs w:val="24"/>
        </w:rPr>
      </w:pPr>
      <w:bookmarkStart w:id="0" w:name="_Toc91964914"/>
      <w:bookmarkStart w:id="1" w:name="_Toc91965251"/>
      <w:bookmarkStart w:id="2" w:name="_Toc96889050"/>
      <w:bookmarkStart w:id="3" w:name="_Toc91957495"/>
      <w:r w:rsidRPr="00270E14">
        <w:rPr>
          <w:sz w:val="24"/>
          <w:szCs w:val="24"/>
        </w:rPr>
        <w:t xml:space="preserve">S8. Relationship between Overall staffing, Skill mix </w:t>
      </w:r>
      <w:r w:rsidR="00555F19">
        <w:rPr>
          <w:sz w:val="24"/>
          <w:szCs w:val="24"/>
        </w:rPr>
        <w:t xml:space="preserve">on Postnatal wards </w:t>
      </w:r>
      <w:r w:rsidRPr="00270E14">
        <w:rPr>
          <w:sz w:val="24"/>
          <w:szCs w:val="24"/>
        </w:rPr>
        <w:t>and patient experience (adjusted models</w:t>
      </w:r>
      <w:bookmarkEnd w:id="0"/>
      <w:bookmarkEnd w:id="1"/>
      <w:bookmarkEnd w:id="2"/>
      <w:r w:rsidR="00555F19">
        <w:rPr>
          <w:sz w:val="24"/>
          <w:szCs w:val="24"/>
        </w:rPr>
        <w:t>)</w:t>
      </w:r>
    </w:p>
    <w:p w14:paraId="0FC0C7F4" w14:textId="77777777" w:rsidR="00472C4E" w:rsidRPr="00270E14" w:rsidRDefault="00472C4E" w:rsidP="00472C4E">
      <w:pPr>
        <w:rPr>
          <w:sz w:val="20"/>
          <w:szCs w:val="20"/>
        </w:rPr>
      </w:pPr>
    </w:p>
    <w:p w14:paraId="71C39508" w14:textId="6E88A921" w:rsidR="00472C4E" w:rsidRDefault="0084589A" w:rsidP="00472C4E">
      <w:pPr>
        <w:rPr>
          <w:b/>
          <w:bCs/>
        </w:rPr>
      </w:pPr>
      <w:r>
        <w:rPr>
          <w:b/>
          <w:bCs/>
        </w:rPr>
        <w:t>Question related to being D</w:t>
      </w:r>
      <w:r w:rsidRPr="008030A4">
        <w:rPr>
          <w:b/>
          <w:bCs/>
        </w:rPr>
        <w:t>ischarge</w:t>
      </w:r>
      <w:r>
        <w:rPr>
          <w:b/>
          <w:bCs/>
        </w:rPr>
        <w:t xml:space="preserve">d without delay </w:t>
      </w:r>
      <w:r w:rsidR="00472C4E" w:rsidRPr="00270E14">
        <w:rPr>
          <w:b/>
          <w:bCs/>
          <w:sz w:val="20"/>
          <w:szCs w:val="20"/>
        </w:rPr>
        <w:br/>
      </w:r>
      <w:r w:rsidR="00B0307D">
        <w:rPr>
          <w:noProof/>
        </w:rPr>
        <w:drawing>
          <wp:inline distT="0" distB="0" distL="0" distR="0" wp14:anchorId="2969FB75" wp14:editId="18181274">
            <wp:extent cx="5731510" cy="2882265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8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D51A6" w14:textId="77777777" w:rsidR="00B0307D" w:rsidRPr="0084589A" w:rsidRDefault="00B0307D" w:rsidP="00472C4E">
      <w:pPr>
        <w:rPr>
          <w:b/>
          <w:bCs/>
        </w:rPr>
      </w:pPr>
    </w:p>
    <w:p w14:paraId="16EDDCFB" w14:textId="4CB542E3" w:rsidR="0084589A" w:rsidRDefault="00B0307D" w:rsidP="00472C4E">
      <w:r>
        <w:rPr>
          <w:noProof/>
        </w:rPr>
        <w:drawing>
          <wp:inline distT="0" distB="0" distL="0" distR="0" wp14:anchorId="60D3C9FE" wp14:editId="780E98E5">
            <wp:extent cx="5731510" cy="3593465"/>
            <wp:effectExtent l="0" t="0" r="254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9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0B227" w14:textId="74B3D964" w:rsidR="0084589A" w:rsidRPr="00B0307D" w:rsidRDefault="0084589A">
      <w:r>
        <w:br/>
      </w:r>
      <w:r>
        <w:br/>
      </w:r>
    </w:p>
    <w:p w14:paraId="38BBA2F5" w14:textId="77777777" w:rsidR="00BC1AFD" w:rsidRDefault="00BC1AFD">
      <w:pPr>
        <w:rPr>
          <w:b/>
          <w:bCs/>
        </w:rPr>
      </w:pPr>
      <w:r>
        <w:rPr>
          <w:b/>
          <w:bCs/>
        </w:rPr>
        <w:br w:type="page"/>
      </w:r>
    </w:p>
    <w:p w14:paraId="6E25BEDD" w14:textId="24D5CA39" w:rsidR="00472C4E" w:rsidRDefault="00472C4E" w:rsidP="00472C4E">
      <w:pPr>
        <w:rPr>
          <w:b/>
          <w:bCs/>
        </w:rPr>
      </w:pPr>
      <w:r>
        <w:rPr>
          <w:b/>
          <w:bCs/>
        </w:rPr>
        <w:lastRenderedPageBreak/>
        <w:t>Question related to Always having help when needed it</w:t>
      </w:r>
    </w:p>
    <w:p w14:paraId="6D219A2E" w14:textId="116757F7" w:rsidR="00B0307D" w:rsidRDefault="00B0307D" w:rsidP="00472C4E">
      <w:pPr>
        <w:rPr>
          <w:b/>
          <w:bCs/>
        </w:rPr>
      </w:pPr>
      <w:r>
        <w:rPr>
          <w:noProof/>
        </w:rPr>
        <w:drawing>
          <wp:inline distT="0" distB="0" distL="0" distR="0" wp14:anchorId="4C5D9613" wp14:editId="3512B05D">
            <wp:extent cx="5731510" cy="2902585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0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A652BB" w14:textId="77777777" w:rsidR="00BC1AFD" w:rsidRPr="00456C6C" w:rsidRDefault="00BC1AFD" w:rsidP="00472C4E">
      <w:pPr>
        <w:rPr>
          <w:b/>
          <w:bCs/>
        </w:rPr>
      </w:pPr>
    </w:p>
    <w:p w14:paraId="1657C264" w14:textId="2F2B5A9B" w:rsidR="0084589A" w:rsidRDefault="00B0307D" w:rsidP="00472C4E">
      <w:pPr>
        <w:rPr>
          <w:noProof/>
        </w:rPr>
      </w:pPr>
      <w:r>
        <w:rPr>
          <w:noProof/>
        </w:rPr>
        <w:drawing>
          <wp:inline distT="0" distB="0" distL="0" distR="0" wp14:anchorId="2D3FAD46" wp14:editId="0949EF17">
            <wp:extent cx="5731510" cy="358457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4589A" w:rsidRPr="0084589A">
        <w:rPr>
          <w:noProof/>
        </w:rPr>
        <w:t xml:space="preserve"> </w:t>
      </w:r>
    </w:p>
    <w:p w14:paraId="264C735E" w14:textId="77777777" w:rsidR="0084589A" w:rsidRDefault="0084589A" w:rsidP="00472C4E">
      <w:pPr>
        <w:rPr>
          <w:noProof/>
        </w:rPr>
      </w:pPr>
    </w:p>
    <w:p w14:paraId="39181727" w14:textId="32A7B7C2" w:rsidR="00472C4E" w:rsidRDefault="00472C4E" w:rsidP="00472C4E"/>
    <w:p w14:paraId="6C3CF82D" w14:textId="77777777" w:rsidR="00472C4E" w:rsidRPr="00BE30C9" w:rsidRDefault="00472C4E" w:rsidP="00472C4E"/>
    <w:p w14:paraId="06C3F005" w14:textId="77777777" w:rsidR="0084589A" w:rsidRDefault="0084589A">
      <w:pPr>
        <w:rPr>
          <w:b/>
          <w:bCs/>
        </w:rPr>
      </w:pPr>
      <w:r>
        <w:rPr>
          <w:b/>
          <w:bCs/>
        </w:rPr>
        <w:br w:type="page"/>
      </w:r>
    </w:p>
    <w:p w14:paraId="7A09BB59" w14:textId="69FF6B4A" w:rsidR="00472C4E" w:rsidRPr="00CD4342" w:rsidRDefault="00472C4E" w:rsidP="00472C4E">
      <w:r>
        <w:rPr>
          <w:b/>
          <w:bCs/>
        </w:rPr>
        <w:t>Question related to Always having Info and explanations</w:t>
      </w:r>
    </w:p>
    <w:p w14:paraId="62653FD7" w14:textId="17562785" w:rsidR="00472C4E" w:rsidRDefault="00B0307D" w:rsidP="00472C4E">
      <w:pPr>
        <w:rPr>
          <w:b/>
          <w:bCs/>
        </w:rPr>
      </w:pPr>
      <w:r>
        <w:rPr>
          <w:noProof/>
        </w:rPr>
        <w:drawing>
          <wp:inline distT="0" distB="0" distL="0" distR="0" wp14:anchorId="22EC5804" wp14:editId="60BEEB4F">
            <wp:extent cx="5731510" cy="2902585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0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6C96B" w14:textId="77777777" w:rsidR="00B0307D" w:rsidRDefault="00B0307D" w:rsidP="00472C4E">
      <w:pPr>
        <w:rPr>
          <w:b/>
          <w:bCs/>
        </w:rPr>
      </w:pPr>
    </w:p>
    <w:p w14:paraId="47838A08" w14:textId="73F37B6B" w:rsidR="002963EE" w:rsidRDefault="00B0307D" w:rsidP="00472C4E">
      <w:pPr>
        <w:rPr>
          <w:b/>
          <w:bCs/>
        </w:rPr>
      </w:pPr>
      <w:r>
        <w:rPr>
          <w:noProof/>
        </w:rPr>
        <w:drawing>
          <wp:inline distT="0" distB="0" distL="0" distR="0" wp14:anchorId="5ED2BF91" wp14:editId="406CAC50">
            <wp:extent cx="5731510" cy="3578225"/>
            <wp:effectExtent l="0" t="0" r="254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7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44BAE" w14:textId="12184BAC" w:rsidR="0084589A" w:rsidRDefault="0084589A" w:rsidP="00472C4E">
      <w:pPr>
        <w:rPr>
          <w:b/>
          <w:bCs/>
        </w:rPr>
      </w:pPr>
    </w:p>
    <w:p w14:paraId="491BC9E5" w14:textId="67414CA4" w:rsidR="0084589A" w:rsidRDefault="0084589A" w:rsidP="00472C4E">
      <w:pPr>
        <w:rPr>
          <w:b/>
          <w:bCs/>
        </w:rPr>
      </w:pPr>
    </w:p>
    <w:p w14:paraId="76818100" w14:textId="77777777" w:rsidR="0084589A" w:rsidRDefault="0084589A">
      <w:pPr>
        <w:rPr>
          <w:b/>
          <w:bCs/>
        </w:rPr>
      </w:pPr>
      <w:r>
        <w:rPr>
          <w:b/>
          <w:bCs/>
        </w:rPr>
        <w:br w:type="page"/>
      </w:r>
    </w:p>
    <w:p w14:paraId="614EF458" w14:textId="6FE35222" w:rsidR="00472C4E" w:rsidRDefault="00472C4E" w:rsidP="00472C4E">
      <w:pPr>
        <w:rPr>
          <w:b/>
          <w:bCs/>
        </w:rPr>
      </w:pPr>
      <w:r>
        <w:rPr>
          <w:b/>
          <w:bCs/>
        </w:rPr>
        <w:t>Question related to Always being treated kindness and understanding</w:t>
      </w:r>
    </w:p>
    <w:p w14:paraId="7ED2DF2E" w14:textId="6704B3B1" w:rsidR="00B0307D" w:rsidRDefault="00B0307D" w:rsidP="00472C4E">
      <w:pPr>
        <w:rPr>
          <w:b/>
          <w:bCs/>
        </w:rPr>
      </w:pPr>
      <w:r>
        <w:rPr>
          <w:noProof/>
        </w:rPr>
        <w:drawing>
          <wp:inline distT="0" distB="0" distL="0" distR="0" wp14:anchorId="3A6E7441" wp14:editId="1E6938AA">
            <wp:extent cx="5731510" cy="289877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9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0BA9F" w14:textId="775DB6E6" w:rsidR="00472C4E" w:rsidRDefault="00472C4E" w:rsidP="00472C4E">
      <w:pPr>
        <w:rPr>
          <w:b/>
          <w:bCs/>
        </w:rPr>
      </w:pPr>
      <w:r>
        <w:rPr>
          <w:b/>
          <w:bCs/>
        </w:rPr>
        <w:br/>
      </w:r>
      <w:r w:rsidR="00B0307D">
        <w:rPr>
          <w:noProof/>
        </w:rPr>
        <w:drawing>
          <wp:inline distT="0" distB="0" distL="0" distR="0" wp14:anchorId="613E9EF9" wp14:editId="271D59B2">
            <wp:extent cx="5731510" cy="3568065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6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008E0" w14:textId="6C9CE893" w:rsidR="0084589A" w:rsidRDefault="0084589A" w:rsidP="00472C4E">
      <w:pPr>
        <w:rPr>
          <w:b/>
          <w:bCs/>
        </w:rPr>
      </w:pPr>
    </w:p>
    <w:p w14:paraId="5A934078" w14:textId="4F260E23" w:rsidR="0084589A" w:rsidRDefault="0084589A" w:rsidP="00472C4E">
      <w:pPr>
        <w:rPr>
          <w:b/>
          <w:bCs/>
        </w:rPr>
      </w:pPr>
    </w:p>
    <w:bookmarkEnd w:id="3"/>
    <w:p w14:paraId="7058B705" w14:textId="7F757A34" w:rsidR="00564C2E" w:rsidRPr="00472C4E" w:rsidRDefault="00564C2E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sectPr w:rsidR="00564C2E" w:rsidRPr="00472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C4E"/>
    <w:rsid w:val="002963EE"/>
    <w:rsid w:val="00472C4E"/>
    <w:rsid w:val="00555F19"/>
    <w:rsid w:val="00564C2E"/>
    <w:rsid w:val="0084589A"/>
    <w:rsid w:val="00B0307D"/>
    <w:rsid w:val="00BC1AFD"/>
    <w:rsid w:val="00E81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62B1D"/>
  <w15:chartTrackingRefBased/>
  <w15:docId w15:val="{BA446972-4673-4DE0-8E96-AAD8F6EDB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C4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2C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72C4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57</Words>
  <Characters>32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8. Relationship between Overall staffing, Skill mix and patient experience at p</vt:lpstr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Turner</dc:creator>
  <cp:keywords/>
  <dc:description/>
  <cp:lastModifiedBy>Lesley Turner</cp:lastModifiedBy>
  <cp:revision>6</cp:revision>
  <dcterms:created xsi:type="dcterms:W3CDTF">2022-03-06T15:05:00Z</dcterms:created>
  <dcterms:modified xsi:type="dcterms:W3CDTF">2022-06-18T11:46:00Z</dcterms:modified>
</cp:coreProperties>
</file>